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bidi w:val="0"/>
        <w:spacing w:lineRule="auto" w:line="240"/>
        <w:ind w:left="0" w:right="0" w:hanging="0"/>
        <w:jc w:val="both"/>
        <w:rPr/>
      </w:pPr>
      <w:r>
        <w:rPr>
          <w:rFonts w:cs="Times New Roman" w:ascii="Times New Roman" w:hAnsi="Times New Roman"/>
          <w:lang w:bidi="ar-EG"/>
        </w:rPr>
        <w:t xml:space="preserve">Supplementary </w:t>
      </w:r>
      <w:r>
        <w:rPr/>
        <w:t>Table 1: Docking Scores and interactions for all NNI binding sites using Surflex-Dock hits across all site sorted in descending order according to Surflex-Dock total score.</w:t>
      </w:r>
    </w:p>
    <w:tbl>
      <w:tblPr>
        <w:bidiVisual w:val="true"/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6"/>
        <w:gridCol w:w="1247"/>
        <w:gridCol w:w="1388"/>
        <w:gridCol w:w="1076"/>
      </w:tblGrid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Generic Nam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rug Bank Id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Surflex-dock total scor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ite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ilostaz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16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-Oxoretin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6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.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Propiomaz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77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9.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-Nitrophen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47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A_2365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24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adefovir mesyl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547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umatript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66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oxazos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59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A_1065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52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nilerid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91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2-Phenyl-1-[4-(2-Piperidin-1-Yl-Ethoxy)-Phenyl]-1,2,3,4-Tetrahydro-Isoquinolin-6-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447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9.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-Acetyl Seroton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27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-(4-Hydroxybutyl)-N2-Phenylguan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49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CV-0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588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Indacater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503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9.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nbutol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3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Propidiu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216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9.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0" w:name="RANGE!A19"/>
            <w:bookmarkEnd w:id="0"/>
            <w:r>
              <w:rPr>
                <w:rFonts w:cs="Times New Roman" w:ascii="Times New Roman" w:hAnsi="Times New Roman"/>
                <w:color w:val="000000"/>
                <w:lang w:val="en-US"/>
              </w:rPr>
              <w:t>Primaqu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08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RP inhibito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594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mpound 4-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374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1" w:name="RANGE!A22"/>
            <w:bookmarkEnd w:id="1"/>
            <w:r>
              <w:rPr>
                <w:rFonts w:cs="Times New Roman" w:ascii="Times New Roman" w:hAnsi="Times New Roman"/>
                <w:color w:val="000000"/>
                <w:lang w:val="en-US"/>
              </w:rPr>
              <w:t>Almotript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91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.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aratript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9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apoxet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88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Thymidine-3',5'-Diphosph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42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thyl-[4-(4-Piperidine-1-Ylmethyl-Phenyl)-Cyclohexyl]-Carbaminic Acid-(4-Chlorophenyl)-Est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374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feprunox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88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arifenac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4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t205 Inhibito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377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dole Naphthyridino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69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 w:bidi="ar-EG"/>
              </w:rPr>
              <w:t>2,4-Diamino-6-[N-(3',4',5'-Trimethoxybenzyl)-N-Methylamino]Pyrido[2,3-D]Pyrimid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291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Tolterod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103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Zanapezi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48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-(4-Amino-2-Tert-Butyl-5-Methyl-Phenylsulfanyl)-6-Cyclopentyl-4-Hydroxy-6-[2-(4-Hydroxy-Phenyl)-Ethyl]-5,6-Dihydro-Pyran-2-O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29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-Butyl-8-(4-Methoxybenzyl)-9h-Purin-6-Am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38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Gentian Viole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4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A_106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47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Balanol Analog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194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3-(3,5-Dibromo-4-Hydroxy-Benzoyl)-2-Ethyl-Benzofuran-6-Sulfonic Acid Dimethylamid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414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-[4-(1-Amino-1-Methylethyl)Phenyl]-5-Chloro-N-[4-(2-Morpholin-4-Ylethyl)Phenyl]Pyrimidin-2-Am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49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alaciclovi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57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heniram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62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Lasofoxife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62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sofoxife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62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bacavi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04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6-(2,5-Dimethoxy-Benzyl)-N6-Methyl-Pyrido[2,3-D]Pyrimidine-2,4,6-Triam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58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Primaqu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108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arifenac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4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arnes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50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it-IT"/>
              </w:rPr>
              <w:t>2-(Pyrido[1,2-E]Purin-4-Yl)Amino-Ethan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99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onepezi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84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1-Benzyl-3-(4-Methoxy-Benzenesulfonyl)-6-Oxo-Hexahydro-Pyrimidine-4-Carboxylic Acid Hydroxyamid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414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roperid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4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ipiprazo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23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Raloxife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48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Almotript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91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Orciprenal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081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Zanapezi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48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umb2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icergol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6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'3'-Dideoxyinos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39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yclopentol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097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fonazo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79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iphenid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23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ialamid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82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-[3-(4-Morpholinyl)Propyl]-2-(3-Nitrophenyl)-5-Thioxo-5,6,-Dihydro-7h-Thienol[2',3':4,5]Pyrrolo[1,2-C]Imidazol-7-O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350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Nadolo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DB012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-EG"/>
              </w:rPr>
              <w:t>8.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(4-sulfamoyl-phenyl)-thiocarbamic acid O-(2-thiophen-3-yl-ethyl) est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333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CLAI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52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-Sulfonamide-[1-(4-Aminobutane)]Benzamid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369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(R)-N-(3-Indol-1-Yl-2-Methyl-Propyl)-4-Sulfamoyl-Benzamid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247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lterodi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103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  <w:tr>
        <w:trPr>
          <w:trHeight w:val="300" w:hRule="atLeast"/>
        </w:trPr>
        <w:tc>
          <w:tcPr>
            <w:tcW w:w="5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Zanapezi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B048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lm</w:t>
            </w:r>
          </w:p>
        </w:tc>
      </w:tr>
    </w:tbl>
    <w:p>
      <w:pPr>
        <w:pStyle w:val="Normal"/>
        <w:bidi w:val="0"/>
        <w:spacing w:lineRule="auto" w:line="240" w:before="0" w:after="0"/>
        <w:ind w:left="720" w:right="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sectPr>
      <w:type w:val="nextPage"/>
      <w:pgSz w:w="11906" w:h="16838"/>
      <w:pgMar w:left="1418" w:right="851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3:39:00Z</dcterms:created>
  <dc:creator>Shoba Ranganathan</dc:creator>
  <dc:description/>
  <cp:keywords/>
  <dc:language>en-US</dc:language>
  <cp:lastModifiedBy>Shoba Ranganathan</cp:lastModifiedBy>
  <dcterms:modified xsi:type="dcterms:W3CDTF">2012-09-28T03:42:00Z</dcterms:modified>
  <cp:revision>2</cp:revision>
  <dc:subject/>
  <dc:title>Supplementary Table 1: Docking Scores and interactions for all NNI binding sites using Surflex-Dock hits across all site sorted in descending order according to Surflex-Dock total score</dc:title>
</cp:coreProperties>
</file>